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6CBE0" w14:textId="7CB04E75" w:rsidR="0001527C" w:rsidRPr="00C6738C" w:rsidRDefault="00B56C10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Table 1</w:t>
      </w:r>
      <w:r w:rsidR="003D7847" w:rsidRPr="00C6738C">
        <w:rPr>
          <w:rFonts w:ascii="Times New Roman" w:hAnsi="Times New Roman" w:cs="Times New Roman"/>
          <w:b/>
          <w:sz w:val="20"/>
        </w:rPr>
        <w:t>:</w:t>
      </w:r>
      <w:r w:rsidR="00C6738C" w:rsidRPr="00C6738C">
        <w:rPr>
          <w:rFonts w:ascii="Times New Roman" w:hAnsi="Times New Roman" w:cs="Times New Roman"/>
          <w:b/>
          <w:sz w:val="20"/>
        </w:rPr>
        <w:t xml:space="preserve"> </w:t>
      </w:r>
      <w:r w:rsidR="00C6738C" w:rsidRPr="00C6738C">
        <w:rPr>
          <w:rFonts w:ascii="Times New Roman" w:hAnsi="Times New Roman" w:cs="Times New Roman"/>
          <w:i/>
          <w:sz w:val="20"/>
        </w:rPr>
        <w:t xml:space="preserve">Measles </w:t>
      </w:r>
      <w:r w:rsidR="008B68E8">
        <w:rPr>
          <w:rFonts w:ascii="Times New Roman" w:hAnsi="Times New Roman" w:cs="Times New Roman"/>
          <w:i/>
          <w:sz w:val="20"/>
        </w:rPr>
        <w:t>i</w:t>
      </w:r>
      <w:r w:rsidR="00C6738C" w:rsidRPr="00C6738C">
        <w:rPr>
          <w:rFonts w:ascii="Times New Roman" w:hAnsi="Times New Roman" w:cs="Times New Roman"/>
          <w:i/>
          <w:sz w:val="20"/>
        </w:rPr>
        <w:t>ncidence and MCV coverage estimates for Romania 1960-2018</w:t>
      </w:r>
    </w:p>
    <w:tbl>
      <w:tblPr>
        <w:tblW w:w="8956" w:type="dxa"/>
        <w:tblLook w:val="04A0" w:firstRow="1" w:lastRow="0" w:firstColumn="1" w:lastColumn="0" w:noHBand="0" w:noVBand="1"/>
      </w:tblPr>
      <w:tblGrid>
        <w:gridCol w:w="901"/>
        <w:gridCol w:w="1765"/>
        <w:gridCol w:w="1633"/>
        <w:gridCol w:w="1051"/>
        <w:gridCol w:w="1765"/>
        <w:gridCol w:w="1841"/>
      </w:tblGrid>
      <w:tr w:rsidR="00C6738C" w:rsidRPr="00C6738C" w14:paraId="6B889291" w14:textId="77777777" w:rsidTr="00C6738C">
        <w:trPr>
          <w:trHeight w:val="231"/>
        </w:trPr>
        <w:tc>
          <w:tcPr>
            <w:tcW w:w="90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62A15F8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Year</w:t>
            </w:r>
          </w:p>
        </w:tc>
        <w:tc>
          <w:tcPr>
            <w:tcW w:w="1765" w:type="dxa"/>
            <w:vMerge w:val="restar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63D9C25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Population Size</w:t>
            </w:r>
            <w:r w:rsidRPr="00C6738C">
              <w:rPr>
                <w:rFonts w:ascii="Times New Roman" w:eastAsia="Times New Roman" w:hAnsi="Times New Roman" w:cs="Times New Roman"/>
                <w:bCs/>
                <w:color w:val="FFFFFF"/>
                <w:sz w:val="16"/>
                <w:vertAlign w:val="superscript"/>
                <w:lang w:eastAsia="en-GB"/>
              </w:rPr>
              <w:t>1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14:paraId="34013B5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Number of Cases</w:t>
            </w: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vertAlign w:val="superscript"/>
                <w:lang w:eastAsia="en-GB"/>
              </w:rPr>
              <w:t>2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2E4ECAE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Incidence</w:t>
            </w: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000000"/>
            </w:tcBorders>
            <w:shd w:val="clear" w:color="000000" w:fill="002060"/>
            <w:vAlign w:val="center"/>
            <w:hideMark/>
          </w:tcPr>
          <w:p w14:paraId="1FCBE12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Vaccination Coverage Estimates</w:t>
            </w: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vertAlign w:val="superscript"/>
                <w:lang w:eastAsia="en-GB"/>
              </w:rPr>
              <w:t>3</w:t>
            </w:r>
          </w:p>
        </w:tc>
      </w:tr>
      <w:tr w:rsidR="00C6738C" w:rsidRPr="00C6738C" w14:paraId="2D804DF4" w14:textId="77777777" w:rsidTr="007C4BAD">
        <w:trPr>
          <w:trHeight w:val="318"/>
        </w:trPr>
        <w:tc>
          <w:tcPr>
            <w:tcW w:w="90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6BADDF" w14:textId="77777777" w:rsidR="00C6738C" w:rsidRPr="00C6738C" w:rsidRDefault="00C6738C" w:rsidP="00C6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765" w:type="dxa"/>
            <w:vMerge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4AFA451D" w14:textId="77777777" w:rsidR="00C6738C" w:rsidRPr="00C6738C" w:rsidRDefault="00C6738C" w:rsidP="00C6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633" w:type="dxa"/>
            <w:vMerge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7E3A422C" w14:textId="77777777" w:rsidR="00C6738C" w:rsidRPr="00C6738C" w:rsidRDefault="00C6738C" w:rsidP="00C6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051" w:type="dxa"/>
            <w:vMerge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C098D9E" w14:textId="77777777" w:rsidR="00C6738C" w:rsidRPr="00C6738C" w:rsidRDefault="00C6738C" w:rsidP="00C6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center"/>
            <w:hideMark/>
          </w:tcPr>
          <w:p w14:paraId="358AB52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MCV1</w:t>
            </w:r>
          </w:p>
        </w:tc>
        <w:tc>
          <w:tcPr>
            <w:tcW w:w="1841" w:type="dxa"/>
            <w:tcBorders>
              <w:top w:val="nil"/>
              <w:left w:val="single" w:sz="4" w:space="0" w:color="FFFFFF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14:paraId="255448F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MCV2</w:t>
            </w:r>
          </w:p>
        </w:tc>
      </w:tr>
      <w:tr w:rsidR="00C6738C" w:rsidRPr="00C6738C" w14:paraId="7F4F3419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46C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48E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8,403,4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0B5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18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475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6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E14CCC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F0148B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0F57B188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8E95F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1B504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8,566,9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E3E58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45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E919D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1908CD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1770DC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149FD685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710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92A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8,680,7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CF3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93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FDF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1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1216B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EFF565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B299EBB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F5656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4056B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8,813,1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4BA80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23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B31C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5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31491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9CE51E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03DD5A7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372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07D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8,927,0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DAA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1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30E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0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786E26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CA7FE8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6615F0F5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E448C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C96B1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027,3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1F096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47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B9AF4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8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28538D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E25CF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78430ABF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6D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0A1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140,7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0A5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78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DB7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1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758FD8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C02F37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4A10DF79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003E8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6B34F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284,8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DC51A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39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35770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8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23BE4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146895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861188F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F64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F88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720,9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0F8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42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DE7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2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F317F2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8E8DC8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38471A5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806E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6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2DCDC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010,1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3BD01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478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AACDC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3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5A654A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90AEF2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0E8502B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AAA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594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252,5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0B7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40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FA4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1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2FF16B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F162DD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0EFF5D78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83FA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F1F8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469,6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B9051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0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04F9A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7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EEB562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55452F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290FED6F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7D9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D2A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662,6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B8E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06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D2F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8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344D4B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2A0ACB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0D8DF12A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14913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12E4C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827,5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DFC0A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40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EE5AA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9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719656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4550AD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25D5F9C3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92E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708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028,8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C4F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24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E9B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8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88E1A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646D13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B118668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DB773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788C5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245,1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AC8A8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87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4BE56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5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AC009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A9ED9A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626A7D0A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256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20F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445,6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365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39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9CD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3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CFD4C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D21BD5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778DD8D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4BC3D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A42B4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657,5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E04E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42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AF339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7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5BE71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6BE8F5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061208E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A0F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530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854,6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420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81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FF8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4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09F1C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48D00B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7AC78EA0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2ACAA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7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ACD45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048,3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5BC50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58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A1B3A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9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768E1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E35388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6905F23B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97A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6B9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201,3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4BF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4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CB0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6A1B1A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428B71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D2DCA9D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2AB6B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AFAEC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352,6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D088D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5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1D9E2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4A25E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49CC49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1660E61C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BE1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E55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477,7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75C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16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FCF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7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F87AFF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376247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10BE54F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878B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ECF02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553,0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C708C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7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A87BA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9BB85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4FAB35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90BAFE8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B1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968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624,5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DB7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F65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25F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E11B9A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99DDB7F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681D5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3A661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724,8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6ACE1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0B3A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A9C89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A81336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8839E6F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723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D64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823,4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DB6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40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F3C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4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D81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136A5C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497EE949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61F6F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4D52F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940,4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51F7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8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448EC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26B99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7A9D5E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2BB59D1C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798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DC8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,053,5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293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8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E3F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A6F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F8E288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02BB20EC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58FB6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B0D1F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,151,56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74CCA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8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DAD76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85D2D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F5A4A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4EFD282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A75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C75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,206,7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0BB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6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FF2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A58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C435AB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65EFC4F2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FA528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3C261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,185,0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8ED4B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7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825FF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A791F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198974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3B511142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6F6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79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788,9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071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0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ACA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DA6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B5DFA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06C9F33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0FEED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4B5E9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755,2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798E1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83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4C04B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5D682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705B5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C37C821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40C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85D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730,6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F6B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2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30A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772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67E741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45D8B4FD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0581E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55C55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680,9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1C5C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8D04D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00542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3A902A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1526882C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175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3EB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607,6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EC9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65F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C4A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88A853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14B23AFC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42C20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192E7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545,9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17D15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5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C5CB3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12F9E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D0A718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57AE7C7E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A19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526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502,8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3CB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5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5B3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87A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01DF0D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208E0673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EAD3A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9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C76EE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458,0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F5C88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1B3A5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98E34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254214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  <w:tr w:rsidR="00C6738C" w:rsidRPr="00C6738C" w14:paraId="0CBA6D5D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394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27E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435,2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350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C1B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15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FBC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8853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</w:tr>
      <w:tr w:rsidR="00C6738C" w:rsidRPr="00C6738C" w14:paraId="465191DE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0243F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6BAB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,408,3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64EF3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3A05C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04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FD1D6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85DECC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</w:tr>
      <w:tr w:rsidR="00C6738C" w:rsidRPr="00C6738C" w14:paraId="1527C492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C9F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CEA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675,7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553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990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06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C73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8537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</w:tr>
      <w:tr w:rsidR="00C6738C" w:rsidRPr="00C6738C" w14:paraId="4516591F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ACC69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4A84F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574,3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DCAF5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4020E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05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B3ED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0E7BBA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</w:tr>
      <w:tr w:rsidR="00C6738C" w:rsidRPr="00C6738C" w14:paraId="5D190E91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CC3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E8B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451,8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D8C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CAD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54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982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EF7E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</w:tr>
      <w:tr w:rsidR="00C6738C" w:rsidRPr="00C6738C" w14:paraId="1817F37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50AC9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FAD80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319,6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3D777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0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1C75D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.65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22EC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2A129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</w:tr>
      <w:tr w:rsidR="00C6738C" w:rsidRPr="00C6738C" w14:paraId="235AE1DA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D02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63A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,193,7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BE5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5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935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6.62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C0A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7BD0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</w:tr>
      <w:tr w:rsidR="00C6738C" w:rsidRPr="00C6738C" w14:paraId="4B155600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971FC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AB800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882,98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5C02F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EB410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.67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2BA94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C08DD1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</w:tr>
      <w:tr w:rsidR="00C6738C" w:rsidRPr="00C6738C" w14:paraId="04FB4C1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17C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84E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537,8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95C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5A9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05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6ED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CA82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5</w:t>
            </w:r>
          </w:p>
        </w:tc>
      </w:tr>
      <w:tr w:rsidR="00C6738C" w:rsidRPr="00C6738C" w14:paraId="24756F95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A2CE1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CA44D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367,4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BFD42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BCE1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03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5E18F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8F119B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4</w:t>
            </w:r>
          </w:p>
        </w:tc>
      </w:tr>
      <w:tr w:rsidR="00C6738C" w:rsidRPr="00C6738C" w14:paraId="1970587D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6DA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DD2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246,7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2FC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AC2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95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53F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80CD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3</w:t>
            </w:r>
          </w:p>
        </w:tc>
      </w:tr>
      <w:tr w:rsidR="00C6738C" w:rsidRPr="00C6738C" w14:paraId="6C6D9201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FF6D7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17D8C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121,6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E3527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7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E027E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3.77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66AB7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ECDE8E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1</w:t>
            </w:r>
          </w:p>
        </w:tc>
      </w:tr>
      <w:tr w:rsidR="00C6738C" w:rsidRPr="00C6738C" w14:paraId="42552F9C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1C5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DF5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,060,1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ED1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4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499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7.13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76A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2ADE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0</w:t>
            </w:r>
          </w:p>
        </w:tc>
      </w:tr>
      <w:tr w:rsidR="00C6738C" w:rsidRPr="00C6738C" w14:paraId="655CC95A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10473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88F72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988,69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D60E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FBC620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.79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ECA0A6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ADC029A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8</w:t>
            </w:r>
          </w:p>
        </w:tc>
      </w:tr>
      <w:tr w:rsidR="00C6738C" w:rsidRPr="00C6738C" w14:paraId="2E573579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1D4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DD9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913,1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4F4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5E4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29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D38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6430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4</w:t>
            </w:r>
          </w:p>
        </w:tc>
      </w:tr>
      <w:tr w:rsidR="00C6738C" w:rsidRPr="00C6738C" w14:paraId="5341AC7E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AB1E1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DA4CE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819,4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984DD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0587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0.03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7E181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16FA60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0</w:t>
            </w:r>
          </w:p>
        </w:tc>
      </w:tr>
      <w:tr w:rsidR="00C6738C" w:rsidRPr="00C6738C" w14:paraId="339B832E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35F7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168D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473,6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068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4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153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.50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5EC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9FD6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6</w:t>
            </w:r>
          </w:p>
        </w:tc>
      </w:tr>
      <w:tr w:rsidR="00C6738C" w:rsidRPr="00C6738C" w14:paraId="613C5757" w14:textId="77777777" w:rsidTr="00C6738C">
        <w:trPr>
          <w:trHeight w:val="132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0453F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16769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310,2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D121F5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5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105B0B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8.8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8180D2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437F19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5</w:t>
            </w:r>
          </w:p>
        </w:tc>
      </w:tr>
      <w:tr w:rsidR="00C6738C" w:rsidRPr="00C6738C" w14:paraId="6353C644" w14:textId="77777777" w:rsidTr="00C6738C">
        <w:trPr>
          <w:trHeight w:val="137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FDC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B369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,213,665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799F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3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7E43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7.62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5319E58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B944CD1" w14:textId="77777777" w:rsidR="00C6738C" w:rsidRPr="00C6738C" w:rsidRDefault="00C6738C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C6738C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/A</w:t>
            </w:r>
          </w:p>
        </w:tc>
      </w:tr>
    </w:tbl>
    <w:p w14:paraId="4D9C929F" w14:textId="77777777" w:rsidR="00C6738C" w:rsidRPr="00C6738C" w:rsidRDefault="00C6738C" w:rsidP="00B159F8">
      <w:pPr>
        <w:spacing w:after="0"/>
        <w:rPr>
          <w:rFonts w:ascii="Times New Roman" w:hAnsi="Times New Roman" w:cs="Times New Roman"/>
          <w:sz w:val="18"/>
        </w:rPr>
      </w:pPr>
    </w:p>
    <w:p w14:paraId="3D2C9B26" w14:textId="17189970" w:rsidR="00C6738C" w:rsidRPr="00A07123" w:rsidRDefault="00C6738C" w:rsidP="00A07123">
      <w:pPr>
        <w:rPr>
          <w:rFonts w:ascii="Times New Roman" w:hAnsi="Times New Roman" w:cs="Times New Roman"/>
          <w:sz w:val="16"/>
        </w:rPr>
      </w:pPr>
      <w:r w:rsidRPr="001F1E5E">
        <w:rPr>
          <w:rFonts w:ascii="Times New Roman" w:hAnsi="Times New Roman" w:cs="Times New Roman"/>
          <w:b/>
          <w:sz w:val="16"/>
          <w:vertAlign w:val="superscript"/>
        </w:rPr>
        <w:t>1</w:t>
      </w:r>
      <w:r w:rsidRPr="00A07123">
        <w:rPr>
          <w:rFonts w:ascii="Times New Roman" w:hAnsi="Times New Roman" w:cs="Times New Roman"/>
          <w:sz w:val="16"/>
        </w:rPr>
        <w:t xml:space="preserve"> </w:t>
      </w:r>
      <w:r w:rsidR="00B159F8" w:rsidRPr="00A07123">
        <w:rPr>
          <w:rFonts w:ascii="Times New Roman" w:hAnsi="Times New Roman" w:cs="Times New Roman"/>
          <w:sz w:val="16"/>
        </w:rPr>
        <w:t xml:space="preserve">Data obtained from the 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National Institute of Statistics. </w:t>
      </w:r>
      <w:r w:rsidR="00B159F8" w:rsidRPr="00A07123">
        <w:rPr>
          <w:rFonts w:ascii="Times New Roman" w:hAnsi="Times New Roman" w:cs="Times New Roman"/>
          <w:i/>
          <w:iCs/>
          <w:noProof/>
          <w:sz w:val="16"/>
          <w:szCs w:val="24"/>
        </w:rPr>
        <w:t>Statistical Yearbook of 2016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. </w:t>
      </w:r>
      <w:r w:rsidR="00FE1BEF">
        <w:rPr>
          <w:rFonts w:ascii="Times New Roman" w:hAnsi="Times New Roman" w:cs="Times New Roman"/>
          <w:noProof/>
          <w:sz w:val="16"/>
          <w:szCs w:val="24"/>
        </w:rPr>
        <w:t>Available online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: </w:t>
      </w:r>
      <w:hyperlink r:id="rId6" w:history="1">
        <w:r w:rsidR="00B159F8" w:rsidRPr="00A07123">
          <w:rPr>
            <w:rStyle w:val="Hyperlink"/>
            <w:rFonts w:ascii="Times New Roman" w:hAnsi="Times New Roman" w:cs="Times New Roman"/>
            <w:noProof/>
            <w:sz w:val="16"/>
            <w:szCs w:val="24"/>
          </w:rPr>
          <w:t>http://www.insse.ro/cms/sites/default/files/field/publicatii/anuar_statistic_al_romaniei_2016_format_carte.pdf</w:t>
        </w:r>
      </w:hyperlink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18 February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</w:p>
    <w:p w14:paraId="285B5632" w14:textId="401A0489" w:rsidR="00C6738C" w:rsidRPr="00A07123" w:rsidRDefault="00C6738C" w:rsidP="00A07123">
      <w:pPr>
        <w:rPr>
          <w:rFonts w:ascii="Times New Roman" w:hAnsi="Times New Roman" w:cs="Times New Roman"/>
          <w:sz w:val="16"/>
        </w:rPr>
      </w:pPr>
      <w:r w:rsidRPr="001F1E5E">
        <w:rPr>
          <w:rFonts w:ascii="Times New Roman" w:hAnsi="Times New Roman" w:cs="Times New Roman"/>
          <w:b/>
          <w:sz w:val="16"/>
          <w:vertAlign w:val="superscript"/>
        </w:rPr>
        <w:t>2</w:t>
      </w:r>
      <w:r w:rsidRPr="00A07123">
        <w:rPr>
          <w:rFonts w:ascii="Times New Roman" w:hAnsi="Times New Roman" w:cs="Times New Roman"/>
          <w:sz w:val="16"/>
        </w:rPr>
        <w:t xml:space="preserve"> Data obtained from the </w:t>
      </w:r>
      <w:r w:rsidR="00B159F8" w:rsidRPr="00A07123">
        <w:rPr>
          <w:rFonts w:ascii="Times New Roman" w:hAnsi="Times New Roman" w:cs="Times New Roman"/>
          <w:sz w:val="16"/>
        </w:rPr>
        <w:t xml:space="preserve">Romanian National Centre for the Surveillance and Control of Communicable Diseases (CNSCBT). </w:t>
      </w:r>
      <w:r w:rsidR="00FE1BEF">
        <w:rPr>
          <w:rFonts w:ascii="Times New Roman" w:hAnsi="Times New Roman" w:cs="Times New Roman"/>
          <w:sz w:val="16"/>
        </w:rPr>
        <w:t>Available online</w:t>
      </w:r>
      <w:r w:rsidR="00B159F8" w:rsidRPr="00A07123">
        <w:rPr>
          <w:rFonts w:ascii="Times New Roman" w:hAnsi="Times New Roman" w:cs="Times New Roman"/>
          <w:sz w:val="16"/>
        </w:rPr>
        <w:t xml:space="preserve">: </w:t>
      </w:r>
      <w:hyperlink r:id="rId7" w:history="1">
        <w:r w:rsidR="007C4BAD" w:rsidRPr="006E6EF7">
          <w:rPr>
            <w:rStyle w:val="Hyperlink"/>
            <w:rFonts w:ascii="Times New Roman" w:hAnsi="Times New Roman" w:cs="Times New Roman"/>
            <w:sz w:val="16"/>
          </w:rPr>
          <w:t>http://insulaindoielii.ro/wp-content/uploads/2017/06/cazuri_si_acoperire_vaccinala.pdf?fbclid=IwAR3rxe62W0VyqbMdhIxVeCdhc3HNfH9JTA1QVFIRzdqrX6Ie3RtHH4pJGSc</w:t>
        </w:r>
      </w:hyperlink>
      <w:r w:rsidR="007C4BAD">
        <w:rPr>
          <w:rFonts w:ascii="Times New Roman" w:hAnsi="Times New Roman" w:cs="Times New Roman"/>
          <w:sz w:val="16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="007C4BAD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1</w:t>
      </w:r>
      <w:r w:rsidR="00020F13">
        <w:rPr>
          <w:rFonts w:ascii="Times New Roman" w:hAnsi="Times New Roman" w:cs="Times New Roman"/>
          <w:noProof/>
          <w:sz w:val="16"/>
          <w:szCs w:val="24"/>
        </w:rPr>
        <w:t>8</w:t>
      </w:r>
      <w:r w:rsidR="007C4BAD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February</w:t>
      </w:r>
      <w:r w:rsidR="007C4BAD"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</w:p>
    <w:p w14:paraId="72B93356" w14:textId="493F555E" w:rsidR="00C6738C" w:rsidRPr="00A07123" w:rsidRDefault="00C6738C" w:rsidP="00A07123">
      <w:pPr>
        <w:rPr>
          <w:rFonts w:ascii="Times New Roman" w:hAnsi="Times New Roman" w:cs="Times New Roman"/>
          <w:sz w:val="16"/>
        </w:rPr>
      </w:pPr>
      <w:r w:rsidRPr="001F1E5E">
        <w:rPr>
          <w:rFonts w:ascii="Times New Roman" w:hAnsi="Times New Roman" w:cs="Times New Roman"/>
          <w:b/>
          <w:sz w:val="16"/>
          <w:vertAlign w:val="superscript"/>
        </w:rPr>
        <w:t>3</w:t>
      </w:r>
      <w:r w:rsidR="001F1E5E">
        <w:rPr>
          <w:rFonts w:ascii="Times New Roman" w:hAnsi="Times New Roman" w:cs="Times New Roman"/>
          <w:sz w:val="16"/>
        </w:rPr>
        <w:t xml:space="preserve"> </w:t>
      </w:r>
      <w:r w:rsidRPr="00A07123">
        <w:rPr>
          <w:rFonts w:ascii="Times New Roman" w:hAnsi="Times New Roman" w:cs="Times New Roman"/>
          <w:sz w:val="16"/>
        </w:rPr>
        <w:t xml:space="preserve">Data obtained from </w:t>
      </w:r>
      <w:r w:rsidR="00B159F8" w:rsidRPr="00A07123">
        <w:rPr>
          <w:rFonts w:ascii="Times New Roman" w:hAnsi="Times New Roman" w:cs="Times New Roman"/>
          <w:i/>
          <w:iCs/>
          <w:noProof/>
          <w:sz w:val="16"/>
          <w:szCs w:val="24"/>
        </w:rPr>
        <w:t>WHO/UNICEF estimates of national immunization coverage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. World Health Organization; </w:t>
      </w:r>
      <w:r w:rsidR="00FE1BEF">
        <w:rPr>
          <w:rFonts w:ascii="Times New Roman" w:hAnsi="Times New Roman" w:cs="Times New Roman"/>
          <w:noProof/>
          <w:sz w:val="16"/>
          <w:szCs w:val="24"/>
        </w:rPr>
        <w:t>Available online</w:t>
      </w:r>
      <w:hyperlink r:id="rId8" w:history="1">
        <w:r w:rsidR="00B159F8" w:rsidRPr="00A07123">
          <w:rPr>
            <w:rStyle w:val="Hyperlink"/>
            <w:rFonts w:ascii="Times New Roman" w:hAnsi="Times New Roman" w:cs="Times New Roman"/>
            <w:noProof/>
            <w:sz w:val="16"/>
            <w:szCs w:val="24"/>
          </w:rPr>
          <w:t>: https://www.who.int/immunization/monitoring_surveillance/routine/coverage/en/index4.html</w:t>
        </w:r>
      </w:hyperlink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18 February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  <w:r w:rsidR="00B159F8" w:rsidRPr="00A07123">
        <w:rPr>
          <w:rFonts w:ascii="Times New Roman" w:hAnsi="Times New Roman" w:cs="Times New Roman"/>
          <w:sz w:val="16"/>
        </w:rPr>
        <w:t xml:space="preserve"> </w:t>
      </w:r>
    </w:p>
    <w:p w14:paraId="76309A20" w14:textId="455913D1" w:rsidR="001B5145" w:rsidRPr="00C6738C" w:rsidRDefault="00B159F8" w:rsidP="00C6738C">
      <w:pPr>
        <w:rPr>
          <w:rFonts w:ascii="Times New Roman" w:hAnsi="Times New Roman" w:cs="Times New Roman"/>
          <w:sz w:val="18"/>
        </w:rPr>
      </w:pPr>
      <w:r w:rsidRPr="00A07123">
        <w:rPr>
          <w:rFonts w:ascii="Times New Roman" w:hAnsi="Times New Roman" w:cs="Times New Roman"/>
          <w:sz w:val="16"/>
        </w:rPr>
        <w:t>* Estimate calculated by</w:t>
      </w:r>
      <w:r w:rsidR="00DE7D2D" w:rsidRPr="00A07123">
        <w:rPr>
          <w:rFonts w:ascii="Times New Roman" w:hAnsi="Times New Roman" w:cs="Times New Roman"/>
          <w:sz w:val="16"/>
        </w:rPr>
        <w:t xml:space="preserve"> the population projection obtained from:</w:t>
      </w:r>
      <w:r w:rsidRPr="00A07123">
        <w:rPr>
          <w:rFonts w:ascii="Times New Roman" w:hAnsi="Times New Roman" w:cs="Times New Roman"/>
          <w:sz w:val="16"/>
        </w:rPr>
        <w:t xml:space="preserve"> </w:t>
      </w:r>
      <w:r w:rsidR="00DE7D2D" w:rsidRPr="00A07123">
        <w:rPr>
          <w:rFonts w:ascii="Times New Roman" w:hAnsi="Times New Roman" w:cs="Times New Roman"/>
          <w:sz w:val="16"/>
        </w:rPr>
        <w:t>United Nations, Department of Economic and Social Affairs, Population Division (2017). World Population Prospects: The 2017 Revision</w:t>
      </w:r>
      <w:r w:rsidR="00A07123" w:rsidRPr="00A07123">
        <w:rPr>
          <w:rFonts w:ascii="Times New Roman" w:hAnsi="Times New Roman" w:cs="Times New Roman"/>
          <w:sz w:val="16"/>
        </w:rPr>
        <w:t xml:space="preserve">. </w:t>
      </w:r>
      <w:r w:rsidR="00FE1BEF">
        <w:rPr>
          <w:rFonts w:ascii="Times New Roman" w:hAnsi="Times New Roman" w:cs="Times New Roman"/>
          <w:sz w:val="16"/>
        </w:rPr>
        <w:t>Available online</w:t>
      </w:r>
      <w:r w:rsidR="00A07123" w:rsidRPr="00A07123">
        <w:rPr>
          <w:rFonts w:ascii="Times New Roman" w:hAnsi="Times New Roman" w:cs="Times New Roman"/>
          <w:sz w:val="16"/>
        </w:rPr>
        <w:t xml:space="preserve">: </w:t>
      </w:r>
      <w:hyperlink r:id="rId9" w:history="1">
        <w:r w:rsidR="00A07123" w:rsidRPr="00A07123">
          <w:rPr>
            <w:rStyle w:val="Hyperlink"/>
            <w:rFonts w:ascii="Times New Roman" w:hAnsi="Times New Roman" w:cs="Times New Roman"/>
            <w:sz w:val="16"/>
          </w:rPr>
          <w:t>https://population.un.org/wpp/</w:t>
        </w:r>
      </w:hyperlink>
      <w:r w:rsidR="00A07123" w:rsidRPr="00A07123">
        <w:rPr>
          <w:rFonts w:ascii="Times New Roman" w:hAnsi="Times New Roman" w:cs="Times New Roman"/>
          <w:sz w:val="16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="00A07123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18 February</w:t>
      </w:r>
      <w:r w:rsidR="00A07123"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  <w:bookmarkStart w:id="0" w:name="_GoBack"/>
      <w:bookmarkEnd w:id="0"/>
    </w:p>
    <w:sectPr w:rsidR="001B5145" w:rsidRPr="00C6738C" w:rsidSect="007C4BAD">
      <w:pgSz w:w="11906" w:h="16838"/>
      <w:pgMar w:top="568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554EF"/>
    <w:multiLevelType w:val="hybridMultilevel"/>
    <w:tmpl w:val="81644432"/>
    <w:lvl w:ilvl="0" w:tplc="9132C9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D4"/>
    <w:rsid w:val="0001527C"/>
    <w:rsid w:val="00020F13"/>
    <w:rsid w:val="00067661"/>
    <w:rsid w:val="000B3DFC"/>
    <w:rsid w:val="001B5145"/>
    <w:rsid w:val="001F1E5E"/>
    <w:rsid w:val="00224718"/>
    <w:rsid w:val="002A02B2"/>
    <w:rsid w:val="003D7847"/>
    <w:rsid w:val="00705DD3"/>
    <w:rsid w:val="007456CB"/>
    <w:rsid w:val="007C4BAD"/>
    <w:rsid w:val="008B5551"/>
    <w:rsid w:val="008B68E8"/>
    <w:rsid w:val="009C28C3"/>
    <w:rsid w:val="00A07123"/>
    <w:rsid w:val="00A53D87"/>
    <w:rsid w:val="00A852E1"/>
    <w:rsid w:val="00B159F8"/>
    <w:rsid w:val="00B24DD6"/>
    <w:rsid w:val="00B56C10"/>
    <w:rsid w:val="00B92BD8"/>
    <w:rsid w:val="00C6738C"/>
    <w:rsid w:val="00DB3B50"/>
    <w:rsid w:val="00DE3639"/>
    <w:rsid w:val="00DE7D2D"/>
    <w:rsid w:val="00E20C1E"/>
    <w:rsid w:val="00F70CD4"/>
    <w:rsid w:val="00FE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4723"/>
  <w15:chartTrackingRefBased/>
  <w15:docId w15:val="{68272064-A867-448F-8760-4F73A5C6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8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59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59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9F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BK\Partitia%20D\Documents\Old%20(undergrad)\Measles%20Article%20Romania\2018_last\Submission%20Clujul%20Medical\%20https\www.who.int\immunization\monitoring_surveillance\routine\coverage\en\index4.html" TargetMode="External"/><Relationship Id="rId3" Type="http://schemas.openxmlformats.org/officeDocument/2006/relationships/styles" Target="styles.xml"/><Relationship Id="rId7" Type="http://schemas.openxmlformats.org/officeDocument/2006/relationships/hyperlink" Target="http://insulaindoielii.ro/wp-content/uploads/2017/06/cazuri_si_acoperire_vaccinala.pdf?fbclid=IwAR3rxe62W0VyqbMdhIxVeCdhc3HNfH9JTA1QVFIRzdqrX6Ie3RtHH4pJGSc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insse.ro/cms/sites/default/files/field/publicatii/anuar_statistic_al_romaniei_2016_format_carte.pdf%20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opulation.un.org/wp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7BB0476-9AF0-4975-8FD3-A7340B1C8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Dascalu</cp:lastModifiedBy>
  <cp:revision>3</cp:revision>
  <cp:lastPrinted>2019-01-17T13:49:00Z</cp:lastPrinted>
  <dcterms:created xsi:type="dcterms:W3CDTF">2019-02-18T10:28:00Z</dcterms:created>
  <dcterms:modified xsi:type="dcterms:W3CDTF">2019-02-1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- Harvard 2</vt:lpwstr>
  </property>
  <property fmtid="{D5CDD505-2E9C-101B-9397-08002B2CF9AE}" pid="8" name="Mendeley Recent Style Id 3_1">
    <vt:lpwstr>http://csl.mendeley.com/styles/493996461/Vancouver-squareBr-2</vt:lpwstr>
  </property>
  <property fmtid="{D5CDD505-2E9C-101B-9397-08002B2CF9AE}" pid="9" name="Mendeley Recent Style Name 3_1">
    <vt:lpwstr>Imperial College London - Vancouver - Stefan Dascalu</vt:lpwstr>
  </property>
  <property fmtid="{D5CDD505-2E9C-101B-9397-08002B2CF9AE}" pid="10" name="Mendeley Recent Style Id 4_1">
    <vt:lpwstr>http://csl.mendeley.com/styles/493996461/Vancouver-squareBr</vt:lpwstr>
  </property>
  <property fmtid="{D5CDD505-2E9C-101B-9397-08002B2CF9AE}" pid="11" name="Mendeley Recent Style Name 4_1">
    <vt:lpwstr>Imperial College London - Vancouver - Stefan Dascalu</vt:lpwstr>
  </property>
  <property fmtid="{D5CDD505-2E9C-101B-9397-08002B2CF9AE}" pid="12" name="Mendeley Recent Style Id 5_1">
    <vt:lpwstr>http://www.zotero.org/styles/sage-vancouver-brackets</vt:lpwstr>
  </property>
  <property fmtid="{D5CDD505-2E9C-101B-9397-08002B2CF9AE}" pid="13" name="Mendeley Recent Style Name 5_1">
    <vt:lpwstr>SAGE - Vancouver (brackets)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vaccine</vt:lpwstr>
  </property>
  <property fmtid="{D5CDD505-2E9C-101B-9397-08002B2CF9AE}" pid="17" name="Mendeley Recent Style Name 7_1">
    <vt:lpwstr>Vac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e71cd-3d95-38c3-8fc0-bfc5ec0a5d38</vt:lpwstr>
  </property>
  <property fmtid="{D5CDD505-2E9C-101B-9397-08002B2CF9AE}" pid="24" name="Mendeley Citation Style_1">
    <vt:lpwstr>http://csl.mendeley.com/styles/493996461/Vancouver-squareBr</vt:lpwstr>
  </property>
</Properties>
</file>